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068C4" w14:textId="30B4D527" w:rsidR="00025ADE" w:rsidRDefault="00527708" w:rsidP="0014572F">
      <w:pPr>
        <w:pStyle w:val="Heading1"/>
        <w:spacing w:line="360" w:lineRule="auto"/>
      </w:pPr>
      <w:r>
        <w:t>Unanchored Simulated Treatment Comparison on survival outcomes using parametric and Royston-Parmar models with application to lenvatinib plus pembrolizumab in renal cell carcinoma</w:t>
      </w:r>
    </w:p>
    <w:p w14:paraId="2461F9E8" w14:textId="41A77833" w:rsidR="00527708" w:rsidRDefault="00527708" w:rsidP="00527708"/>
    <w:p w14:paraId="50BB0FB2" w14:textId="3E363048" w:rsidR="00B92ED1" w:rsidRDefault="00B92ED1" w:rsidP="00B92ED1">
      <w:pPr>
        <w:pStyle w:val="Heading2"/>
      </w:pPr>
      <w:r>
        <w:t>Additional file 1</w:t>
      </w:r>
    </w:p>
    <w:p w14:paraId="3610B247" w14:textId="0B778B57" w:rsidR="00B92ED1" w:rsidRDefault="00B92ED1" w:rsidP="00B92ED1"/>
    <w:p w14:paraId="0429344B" w14:textId="5B6CAB48" w:rsidR="00FC3E29" w:rsidRDefault="00FC3E29" w:rsidP="000E220B">
      <w:pPr>
        <w:pStyle w:val="Heading2"/>
      </w:pPr>
      <w:r>
        <w:t>Table of contents</w:t>
      </w:r>
    </w:p>
    <w:p w14:paraId="72F3D593" w14:textId="77777777" w:rsidR="000E220B" w:rsidRPr="000E220B" w:rsidRDefault="000E220B" w:rsidP="000E220B"/>
    <w:p w14:paraId="00DC6A54" w14:textId="3319CE54" w:rsidR="009C2155" w:rsidRDefault="00FC3E29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IE"/>
          <w14:ligatures w14:val="standardContextual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152319459" w:history="1">
        <w:r w:rsidR="009C2155" w:rsidRPr="00DF651A">
          <w:rPr>
            <w:rStyle w:val="Hyperlink"/>
            <w:noProof/>
          </w:rPr>
          <w:t>Table S1 OS Comparison of survival models for STC</w:t>
        </w:r>
        <w:r w:rsidR="009C2155">
          <w:rPr>
            <w:noProof/>
            <w:webHidden/>
          </w:rPr>
          <w:tab/>
        </w:r>
        <w:r w:rsidR="009C2155">
          <w:rPr>
            <w:noProof/>
            <w:webHidden/>
          </w:rPr>
          <w:fldChar w:fldCharType="begin"/>
        </w:r>
        <w:r w:rsidR="009C2155">
          <w:rPr>
            <w:noProof/>
            <w:webHidden/>
          </w:rPr>
          <w:instrText xml:space="preserve"> PAGEREF _Toc152319459 \h </w:instrText>
        </w:r>
        <w:r w:rsidR="009C2155">
          <w:rPr>
            <w:noProof/>
            <w:webHidden/>
          </w:rPr>
        </w:r>
        <w:r w:rsidR="009C2155">
          <w:rPr>
            <w:noProof/>
            <w:webHidden/>
          </w:rPr>
          <w:fldChar w:fldCharType="separate"/>
        </w:r>
        <w:r w:rsidR="009C2155">
          <w:rPr>
            <w:noProof/>
            <w:webHidden/>
          </w:rPr>
          <w:t>2</w:t>
        </w:r>
        <w:r w:rsidR="009C2155">
          <w:rPr>
            <w:noProof/>
            <w:webHidden/>
          </w:rPr>
          <w:fldChar w:fldCharType="end"/>
        </w:r>
      </w:hyperlink>
    </w:p>
    <w:p w14:paraId="22E7BD88" w14:textId="0839E91A" w:rsidR="009C2155" w:rsidRDefault="00D0424D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IE"/>
          <w14:ligatures w14:val="standardContextual"/>
        </w:rPr>
      </w:pPr>
      <w:hyperlink w:anchor="_Toc152319460" w:history="1">
        <w:r w:rsidR="009C2155" w:rsidRPr="00DF651A">
          <w:rPr>
            <w:rStyle w:val="Hyperlink"/>
            <w:noProof/>
          </w:rPr>
          <w:t>Table S2 OS Comparison of covariate adjusted 1 knot spline odds models for STC*</w:t>
        </w:r>
        <w:r w:rsidR="009C2155">
          <w:rPr>
            <w:noProof/>
            <w:webHidden/>
          </w:rPr>
          <w:tab/>
        </w:r>
        <w:r w:rsidR="009C2155">
          <w:rPr>
            <w:noProof/>
            <w:webHidden/>
          </w:rPr>
          <w:fldChar w:fldCharType="begin"/>
        </w:r>
        <w:r w:rsidR="009C2155">
          <w:rPr>
            <w:noProof/>
            <w:webHidden/>
          </w:rPr>
          <w:instrText xml:space="preserve"> PAGEREF _Toc152319460 \h </w:instrText>
        </w:r>
        <w:r w:rsidR="009C2155">
          <w:rPr>
            <w:noProof/>
            <w:webHidden/>
          </w:rPr>
        </w:r>
        <w:r w:rsidR="009C2155">
          <w:rPr>
            <w:noProof/>
            <w:webHidden/>
          </w:rPr>
          <w:fldChar w:fldCharType="separate"/>
        </w:r>
        <w:r w:rsidR="009C2155">
          <w:rPr>
            <w:noProof/>
            <w:webHidden/>
          </w:rPr>
          <w:t>2</w:t>
        </w:r>
        <w:r w:rsidR="009C2155">
          <w:rPr>
            <w:noProof/>
            <w:webHidden/>
          </w:rPr>
          <w:fldChar w:fldCharType="end"/>
        </w:r>
      </w:hyperlink>
    </w:p>
    <w:p w14:paraId="2F5ED9E8" w14:textId="753BAA47" w:rsidR="009C2155" w:rsidRDefault="00E82D4D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IE"/>
          <w14:ligatures w14:val="standardContextual"/>
        </w:rPr>
      </w:pPr>
      <w:hyperlink w:anchor="_Toc152319461" w:history="1">
        <w:r w:rsidRPr="00DF651A">
          <w:rPr>
            <w:rStyle w:val="Hyperlink"/>
            <w:noProof/>
          </w:rPr>
          <w:t>Table S3 PFS Comparison of survival models for STC</w:t>
        </w:r>
        <w:r>
          <w:rPr>
            <w:noProof/>
            <w:webHidden/>
          </w:rPr>
          <w:tab/>
          <w:t>4</w:t>
        </w:r>
      </w:hyperlink>
    </w:p>
    <w:p w14:paraId="64DA73E8" w14:textId="0D0063E7" w:rsidR="009C2155" w:rsidRDefault="00E82D4D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IE"/>
          <w14:ligatures w14:val="standardContextual"/>
        </w:rPr>
      </w:pPr>
      <w:hyperlink w:anchor="_Toc152319462" w:history="1">
        <w:r w:rsidRPr="00DF651A">
          <w:rPr>
            <w:rStyle w:val="Hyperlink"/>
            <w:noProof/>
          </w:rPr>
          <w:t>Table S4 PFS Comparison of covariate adjusted log-logistic models for STC*</w:t>
        </w:r>
        <w:r>
          <w:rPr>
            <w:noProof/>
            <w:webHidden/>
          </w:rPr>
          <w:tab/>
          <w:t>4</w:t>
        </w:r>
      </w:hyperlink>
    </w:p>
    <w:p w14:paraId="00F2A3DC" w14:textId="2B9D6C94" w:rsidR="00B92ED1" w:rsidRDefault="00FC3E29">
      <w:r>
        <w:fldChar w:fldCharType="end"/>
      </w:r>
      <w:r w:rsidR="00B92ED1">
        <w:br w:type="page"/>
      </w:r>
    </w:p>
    <w:p w14:paraId="5E1A45DB" w14:textId="28308A73" w:rsidR="006A4B23" w:rsidRDefault="006A4B23" w:rsidP="005B6379">
      <w:bookmarkStart w:id="0" w:name="_Toc152319459"/>
      <w:r w:rsidRPr="006A4B23">
        <w:lastRenderedPageBreak/>
        <w:t>Overall, there was little difference in AIC between the models, although the survival model with the lowest AIC was a 1-knot spline odds. The maximum variance was large for the 3-knot spline models, indicating convergence issues, while the 1-knot spline normal model did not converge.</w:t>
      </w:r>
    </w:p>
    <w:p w14:paraId="3F083F13" w14:textId="5E9A3CC5" w:rsidR="00B92ED1" w:rsidRDefault="00BF3CEB" w:rsidP="00BF3CEB">
      <w:pPr>
        <w:pStyle w:val="Caption"/>
      </w:pPr>
      <w:r>
        <w:t xml:space="preserve">Table </w:t>
      </w:r>
      <w:r w:rsidR="00DE1C19">
        <w:t>S</w:t>
      </w:r>
      <w:r w:rsidR="00D0424D">
        <w:fldChar w:fldCharType="begin"/>
      </w:r>
      <w:r w:rsidR="00D0424D">
        <w:instrText xml:space="preserve"> SEQ T</w:instrText>
      </w:r>
      <w:r w:rsidR="00D0424D">
        <w:instrText xml:space="preserve">able \* ARABIC </w:instrText>
      </w:r>
      <w:r w:rsidR="00D0424D">
        <w:fldChar w:fldCharType="separate"/>
      </w:r>
      <w:r w:rsidR="009C2155">
        <w:rPr>
          <w:noProof/>
        </w:rPr>
        <w:t>1</w:t>
      </w:r>
      <w:r w:rsidR="00D0424D">
        <w:rPr>
          <w:noProof/>
        </w:rPr>
        <w:fldChar w:fldCharType="end"/>
      </w:r>
      <w:r>
        <w:t xml:space="preserve"> </w:t>
      </w:r>
      <w:r w:rsidR="006F71DE" w:rsidRPr="006F71DE">
        <w:t>OS Comparison of survival models for STC</w:t>
      </w:r>
      <w:bookmarkEnd w:id="0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004"/>
        <w:gridCol w:w="3006"/>
        <w:gridCol w:w="3006"/>
      </w:tblGrid>
      <w:tr w:rsidR="00BF3CEB" w:rsidRPr="000D309F" w14:paraId="5A9306A6" w14:textId="77777777" w:rsidTr="00A8383F">
        <w:tc>
          <w:tcPr>
            <w:tcW w:w="1666" w:type="pct"/>
            <w:shd w:val="clear" w:color="auto" w:fill="E7E6E6" w:themeFill="background2"/>
            <w:vAlign w:val="center"/>
            <w:hideMark/>
          </w:tcPr>
          <w:p w14:paraId="0B550202" w14:textId="77777777" w:rsidR="00BF3CEB" w:rsidRPr="000D309F" w:rsidRDefault="00BF3CEB" w:rsidP="00A8383F">
            <w:pPr>
              <w:jc w:val="center"/>
            </w:pPr>
            <w:r w:rsidRPr="000D309F">
              <w:rPr>
                <w:b/>
                <w:bCs/>
              </w:rPr>
              <w:t>Model</w:t>
            </w:r>
          </w:p>
        </w:tc>
        <w:tc>
          <w:tcPr>
            <w:tcW w:w="1667" w:type="pct"/>
            <w:shd w:val="clear" w:color="auto" w:fill="E7E6E6" w:themeFill="background2"/>
            <w:vAlign w:val="center"/>
            <w:hideMark/>
          </w:tcPr>
          <w:p w14:paraId="573AAE96" w14:textId="77777777" w:rsidR="00BF3CEB" w:rsidRPr="000D309F" w:rsidRDefault="00BF3CEB" w:rsidP="00A8383F">
            <w:pPr>
              <w:jc w:val="center"/>
            </w:pPr>
            <w:r w:rsidRPr="000D309F">
              <w:rPr>
                <w:b/>
                <w:bCs/>
              </w:rPr>
              <w:t>Max variance</w:t>
            </w:r>
          </w:p>
        </w:tc>
        <w:tc>
          <w:tcPr>
            <w:tcW w:w="1667" w:type="pct"/>
            <w:shd w:val="clear" w:color="auto" w:fill="E7E6E6" w:themeFill="background2"/>
            <w:vAlign w:val="center"/>
            <w:hideMark/>
          </w:tcPr>
          <w:p w14:paraId="0148A29D" w14:textId="77777777" w:rsidR="00BF3CEB" w:rsidRPr="000D309F" w:rsidRDefault="00BF3CEB" w:rsidP="00A8383F">
            <w:pPr>
              <w:jc w:val="center"/>
            </w:pPr>
            <w:r w:rsidRPr="000D309F">
              <w:rPr>
                <w:b/>
                <w:bCs/>
              </w:rPr>
              <w:t>AIC</w:t>
            </w:r>
          </w:p>
        </w:tc>
      </w:tr>
      <w:tr w:rsidR="0051532B" w:rsidRPr="000D309F" w14:paraId="776268A7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5572EF30" w14:textId="77777777" w:rsidR="0051532B" w:rsidRPr="000D309F" w:rsidRDefault="0051532B" w:rsidP="0051532B">
            <w:pPr>
              <w:jc w:val="center"/>
            </w:pPr>
            <w:r w:rsidRPr="000D309F">
              <w:t>Exponential</w:t>
            </w:r>
          </w:p>
        </w:tc>
        <w:tc>
          <w:tcPr>
            <w:tcW w:w="1667" w:type="pct"/>
            <w:vAlign w:val="bottom"/>
            <w:hideMark/>
          </w:tcPr>
          <w:p w14:paraId="354EE46C" w14:textId="2374275D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bottom"/>
            <w:hideMark/>
          </w:tcPr>
          <w:p w14:paraId="2E9DD0DD" w14:textId="1A077A17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2.29</w:t>
            </w:r>
          </w:p>
        </w:tc>
      </w:tr>
      <w:tr w:rsidR="0051532B" w:rsidRPr="000D309F" w14:paraId="4D35CDA0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1555BB9E" w14:textId="77777777" w:rsidR="0051532B" w:rsidRPr="000D309F" w:rsidRDefault="0051532B" w:rsidP="0051532B">
            <w:pPr>
              <w:jc w:val="center"/>
            </w:pPr>
            <w:r w:rsidRPr="000D309F">
              <w:t>Weibull</w:t>
            </w:r>
          </w:p>
        </w:tc>
        <w:tc>
          <w:tcPr>
            <w:tcW w:w="1667" w:type="pct"/>
            <w:vAlign w:val="bottom"/>
            <w:hideMark/>
          </w:tcPr>
          <w:p w14:paraId="150B5413" w14:textId="5122906B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bottom"/>
            <w:hideMark/>
          </w:tcPr>
          <w:p w14:paraId="6EA50ECD" w14:textId="6A6276B9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0.24</w:t>
            </w:r>
          </w:p>
        </w:tc>
      </w:tr>
      <w:tr w:rsidR="0051532B" w:rsidRPr="000D309F" w14:paraId="5A0A2DF9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241E5668" w14:textId="77777777" w:rsidR="0051532B" w:rsidRPr="000D309F" w:rsidRDefault="0051532B" w:rsidP="0051532B">
            <w:pPr>
              <w:jc w:val="center"/>
            </w:pPr>
            <w:r w:rsidRPr="000D309F">
              <w:t>Gompertz</w:t>
            </w:r>
          </w:p>
        </w:tc>
        <w:tc>
          <w:tcPr>
            <w:tcW w:w="1667" w:type="pct"/>
            <w:vAlign w:val="bottom"/>
            <w:hideMark/>
          </w:tcPr>
          <w:p w14:paraId="3AE5A11C" w14:textId="4249BCAD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67" w:type="pct"/>
            <w:vAlign w:val="bottom"/>
            <w:hideMark/>
          </w:tcPr>
          <w:p w14:paraId="16627409" w14:textId="79B09757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1.79</w:t>
            </w:r>
          </w:p>
        </w:tc>
      </w:tr>
      <w:tr w:rsidR="0051532B" w:rsidRPr="000D309F" w14:paraId="2663D2FB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539285D8" w14:textId="77777777" w:rsidR="0051532B" w:rsidRPr="000D309F" w:rsidRDefault="0051532B" w:rsidP="0051532B">
            <w:pPr>
              <w:jc w:val="center"/>
            </w:pPr>
            <w:r w:rsidRPr="000D309F">
              <w:t>Gamma</w:t>
            </w:r>
          </w:p>
        </w:tc>
        <w:tc>
          <w:tcPr>
            <w:tcW w:w="1667" w:type="pct"/>
            <w:vAlign w:val="bottom"/>
            <w:hideMark/>
          </w:tcPr>
          <w:p w14:paraId="372587E3" w14:textId="61E56FE1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67" w:type="pct"/>
            <w:vAlign w:val="bottom"/>
            <w:hideMark/>
          </w:tcPr>
          <w:p w14:paraId="35DACFD4" w14:textId="7579F5A2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1.18</w:t>
            </w:r>
          </w:p>
        </w:tc>
      </w:tr>
      <w:tr w:rsidR="0051532B" w:rsidRPr="000D309F" w14:paraId="358E5E1A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5EA1AE4A" w14:textId="77777777" w:rsidR="0051532B" w:rsidRPr="000D309F" w:rsidRDefault="0051532B" w:rsidP="0051532B">
            <w:pPr>
              <w:jc w:val="center"/>
            </w:pPr>
            <w:r w:rsidRPr="000D309F">
              <w:t>Log-logistic</w:t>
            </w:r>
          </w:p>
        </w:tc>
        <w:tc>
          <w:tcPr>
            <w:tcW w:w="1667" w:type="pct"/>
            <w:vAlign w:val="bottom"/>
            <w:hideMark/>
          </w:tcPr>
          <w:p w14:paraId="7BA8352E" w14:textId="10B4FF0C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bottom"/>
            <w:hideMark/>
          </w:tcPr>
          <w:p w14:paraId="7F0D1FEA" w14:textId="16C6D09D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2.22</w:t>
            </w:r>
          </w:p>
        </w:tc>
      </w:tr>
      <w:tr w:rsidR="0051532B" w:rsidRPr="000D309F" w14:paraId="3D6425B2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31BCDC4B" w14:textId="77777777" w:rsidR="0051532B" w:rsidRPr="000D309F" w:rsidRDefault="0051532B" w:rsidP="0051532B">
            <w:pPr>
              <w:jc w:val="center"/>
            </w:pPr>
            <w:r w:rsidRPr="000D309F">
              <w:t>Log-normal</w:t>
            </w:r>
          </w:p>
        </w:tc>
        <w:tc>
          <w:tcPr>
            <w:tcW w:w="1667" w:type="pct"/>
            <w:vAlign w:val="bottom"/>
            <w:hideMark/>
          </w:tcPr>
          <w:p w14:paraId="355C02B6" w14:textId="33971DDB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bottom"/>
            <w:hideMark/>
          </w:tcPr>
          <w:p w14:paraId="25E0D550" w14:textId="74863CDB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9.89</w:t>
            </w:r>
          </w:p>
        </w:tc>
      </w:tr>
      <w:tr w:rsidR="0051532B" w:rsidRPr="000D309F" w14:paraId="5F57749F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4606EA04" w14:textId="77777777" w:rsidR="0051532B" w:rsidRPr="000D309F" w:rsidRDefault="0051532B" w:rsidP="0051532B">
            <w:pPr>
              <w:jc w:val="center"/>
            </w:pPr>
            <w:r w:rsidRPr="000D309F">
              <w:t>Generalised-F</w:t>
            </w:r>
          </w:p>
        </w:tc>
        <w:tc>
          <w:tcPr>
            <w:tcW w:w="1667" w:type="pct"/>
            <w:vAlign w:val="bottom"/>
            <w:hideMark/>
          </w:tcPr>
          <w:p w14:paraId="124C78D1" w14:textId="239FF25A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.24</w:t>
            </w:r>
          </w:p>
        </w:tc>
        <w:tc>
          <w:tcPr>
            <w:tcW w:w="1667" w:type="pct"/>
            <w:vAlign w:val="bottom"/>
            <w:hideMark/>
          </w:tcPr>
          <w:p w14:paraId="1AC3A9D8" w14:textId="73157A3B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1.69</w:t>
            </w:r>
          </w:p>
        </w:tc>
      </w:tr>
      <w:tr w:rsidR="0051532B" w:rsidRPr="000D309F" w14:paraId="615DB3D4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3921D799" w14:textId="77777777" w:rsidR="0051532B" w:rsidRPr="000D309F" w:rsidRDefault="0051532B" w:rsidP="0051532B">
            <w:pPr>
              <w:jc w:val="center"/>
            </w:pPr>
            <w:r w:rsidRPr="000D309F">
              <w:t>1-knot spline hazard</w:t>
            </w:r>
          </w:p>
        </w:tc>
        <w:tc>
          <w:tcPr>
            <w:tcW w:w="1667" w:type="pct"/>
            <w:vAlign w:val="bottom"/>
            <w:hideMark/>
          </w:tcPr>
          <w:p w14:paraId="6258C845" w14:textId="6BD090B0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667" w:type="pct"/>
            <w:vAlign w:val="bottom"/>
            <w:hideMark/>
          </w:tcPr>
          <w:p w14:paraId="0307E80C" w14:textId="5F865FDC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0.90</w:t>
            </w:r>
          </w:p>
        </w:tc>
      </w:tr>
      <w:tr w:rsidR="0051532B" w:rsidRPr="000D309F" w14:paraId="23BBEB53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62C8B0F2" w14:textId="77777777" w:rsidR="0051532B" w:rsidRPr="000D309F" w:rsidRDefault="0051532B" w:rsidP="0051532B">
            <w:pPr>
              <w:jc w:val="center"/>
            </w:pPr>
            <w:r w:rsidRPr="000D309F">
              <w:t>2-knot spline hazard</w:t>
            </w:r>
          </w:p>
        </w:tc>
        <w:tc>
          <w:tcPr>
            <w:tcW w:w="1667" w:type="pct"/>
            <w:vAlign w:val="bottom"/>
            <w:hideMark/>
          </w:tcPr>
          <w:p w14:paraId="48391818" w14:textId="5DF428F3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667" w:type="pct"/>
            <w:vAlign w:val="bottom"/>
            <w:hideMark/>
          </w:tcPr>
          <w:p w14:paraId="515E24F0" w14:textId="2C69B421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1.80</w:t>
            </w:r>
          </w:p>
        </w:tc>
      </w:tr>
      <w:tr w:rsidR="0051532B" w:rsidRPr="000D309F" w14:paraId="5F09A547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7B3F8459" w14:textId="77777777" w:rsidR="0051532B" w:rsidRPr="000D309F" w:rsidRDefault="0051532B" w:rsidP="0051532B">
            <w:pPr>
              <w:jc w:val="center"/>
            </w:pPr>
            <w:r w:rsidRPr="000D309F">
              <w:t>3-knot spline hazard</w:t>
            </w:r>
          </w:p>
        </w:tc>
        <w:tc>
          <w:tcPr>
            <w:tcW w:w="1667" w:type="pct"/>
            <w:vAlign w:val="bottom"/>
            <w:hideMark/>
          </w:tcPr>
          <w:p w14:paraId="4EC5492F" w14:textId="47DBBE61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667" w:type="pct"/>
            <w:vAlign w:val="bottom"/>
            <w:hideMark/>
          </w:tcPr>
          <w:p w14:paraId="01957DD9" w14:textId="6E8B6A09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2.32</w:t>
            </w:r>
          </w:p>
        </w:tc>
      </w:tr>
      <w:tr w:rsidR="0051532B" w:rsidRPr="000D309F" w14:paraId="17D9A906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10167E85" w14:textId="77777777" w:rsidR="0051532B" w:rsidRPr="000D309F" w:rsidRDefault="0051532B" w:rsidP="0051532B">
            <w:pPr>
              <w:jc w:val="center"/>
            </w:pPr>
            <w:r w:rsidRPr="000D309F">
              <w:t>1-knot spline odds</w:t>
            </w:r>
          </w:p>
        </w:tc>
        <w:tc>
          <w:tcPr>
            <w:tcW w:w="1667" w:type="pct"/>
            <w:vAlign w:val="bottom"/>
            <w:hideMark/>
          </w:tcPr>
          <w:p w14:paraId="4A007E92" w14:textId="5FDEBBB8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667" w:type="pct"/>
            <w:vAlign w:val="bottom"/>
            <w:hideMark/>
          </w:tcPr>
          <w:p w14:paraId="1004811B" w14:textId="35F041AD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9.65</w:t>
            </w:r>
          </w:p>
        </w:tc>
      </w:tr>
      <w:tr w:rsidR="0051532B" w:rsidRPr="000D309F" w14:paraId="134D4A2D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14361835" w14:textId="77777777" w:rsidR="0051532B" w:rsidRPr="000D309F" w:rsidRDefault="0051532B" w:rsidP="0051532B">
            <w:pPr>
              <w:jc w:val="center"/>
            </w:pPr>
            <w:r w:rsidRPr="000D309F">
              <w:t>2-knot spline odds</w:t>
            </w:r>
          </w:p>
        </w:tc>
        <w:tc>
          <w:tcPr>
            <w:tcW w:w="1667" w:type="pct"/>
            <w:vAlign w:val="bottom"/>
            <w:hideMark/>
          </w:tcPr>
          <w:p w14:paraId="7A4B789A" w14:textId="6FD4448B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667" w:type="pct"/>
            <w:vAlign w:val="bottom"/>
            <w:hideMark/>
          </w:tcPr>
          <w:p w14:paraId="3C5E937F" w14:textId="37210251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1.62</w:t>
            </w:r>
          </w:p>
        </w:tc>
      </w:tr>
      <w:tr w:rsidR="0051532B" w:rsidRPr="000D309F" w14:paraId="7116EEB3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17236E6D" w14:textId="77777777" w:rsidR="0051532B" w:rsidRPr="000D309F" w:rsidRDefault="0051532B" w:rsidP="0051532B">
            <w:pPr>
              <w:jc w:val="center"/>
            </w:pPr>
            <w:r w:rsidRPr="000D309F">
              <w:t>3-knot spline odds</w:t>
            </w:r>
          </w:p>
        </w:tc>
        <w:tc>
          <w:tcPr>
            <w:tcW w:w="1667" w:type="pct"/>
            <w:vAlign w:val="bottom"/>
            <w:hideMark/>
          </w:tcPr>
          <w:p w14:paraId="4550096A" w14:textId="4C0F750B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667" w:type="pct"/>
            <w:vAlign w:val="bottom"/>
            <w:hideMark/>
          </w:tcPr>
          <w:p w14:paraId="2A85FBBB" w14:textId="00C69AD4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2.32</w:t>
            </w:r>
          </w:p>
        </w:tc>
      </w:tr>
      <w:tr w:rsidR="0051532B" w:rsidRPr="000D309F" w14:paraId="4E7DCA32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17D04AF5" w14:textId="77777777" w:rsidR="0051532B" w:rsidRPr="000D309F" w:rsidRDefault="0051532B" w:rsidP="0051532B">
            <w:pPr>
              <w:jc w:val="center"/>
            </w:pPr>
            <w:r w:rsidRPr="000D309F">
              <w:t>1-knot spline normal</w:t>
            </w:r>
          </w:p>
        </w:tc>
        <w:tc>
          <w:tcPr>
            <w:tcW w:w="1667" w:type="pct"/>
            <w:vAlign w:val="bottom"/>
            <w:hideMark/>
          </w:tcPr>
          <w:p w14:paraId="2CD84B48" w14:textId="3273BB15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67" w:type="pct"/>
            <w:vAlign w:val="bottom"/>
            <w:hideMark/>
          </w:tcPr>
          <w:p w14:paraId="00CCDE6E" w14:textId="601A6144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51532B" w:rsidRPr="000D309F" w14:paraId="41C6B70F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4AC2CEC2" w14:textId="77777777" w:rsidR="0051532B" w:rsidRPr="000D309F" w:rsidRDefault="0051532B" w:rsidP="0051532B">
            <w:pPr>
              <w:jc w:val="center"/>
            </w:pPr>
            <w:r w:rsidRPr="000D309F">
              <w:t>2-knot spline normal</w:t>
            </w:r>
          </w:p>
        </w:tc>
        <w:tc>
          <w:tcPr>
            <w:tcW w:w="1667" w:type="pct"/>
            <w:vAlign w:val="bottom"/>
            <w:hideMark/>
          </w:tcPr>
          <w:p w14:paraId="2E82D1AD" w14:textId="308AF4E7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67" w:type="pct"/>
            <w:vAlign w:val="bottom"/>
            <w:hideMark/>
          </w:tcPr>
          <w:p w14:paraId="6BB2B495" w14:textId="45E837CE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2.16</w:t>
            </w:r>
          </w:p>
        </w:tc>
      </w:tr>
      <w:tr w:rsidR="0051532B" w:rsidRPr="000D309F" w14:paraId="0ACB11F8" w14:textId="77777777" w:rsidTr="00824BA9">
        <w:trPr>
          <w:trHeight w:val="303"/>
        </w:trPr>
        <w:tc>
          <w:tcPr>
            <w:tcW w:w="1666" w:type="pct"/>
            <w:vAlign w:val="center"/>
            <w:hideMark/>
          </w:tcPr>
          <w:p w14:paraId="7F6988E5" w14:textId="77777777" w:rsidR="0051532B" w:rsidRPr="000D309F" w:rsidRDefault="0051532B" w:rsidP="0051532B">
            <w:pPr>
              <w:jc w:val="center"/>
            </w:pPr>
            <w:r w:rsidRPr="000D309F">
              <w:t>3-knot spline normal</w:t>
            </w:r>
          </w:p>
        </w:tc>
        <w:tc>
          <w:tcPr>
            <w:tcW w:w="1667" w:type="pct"/>
            <w:vAlign w:val="bottom"/>
            <w:hideMark/>
          </w:tcPr>
          <w:p w14:paraId="0EB5C037" w14:textId="53720F17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667" w:type="pct"/>
            <w:vAlign w:val="bottom"/>
            <w:hideMark/>
          </w:tcPr>
          <w:p w14:paraId="6D9BBDBE" w14:textId="458CB6F9" w:rsidR="0051532B" w:rsidRPr="000D309F" w:rsidRDefault="0051532B" w:rsidP="005153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2.40</w:t>
            </w:r>
          </w:p>
        </w:tc>
      </w:tr>
    </w:tbl>
    <w:p w14:paraId="591B6741" w14:textId="05BE077D" w:rsidR="00BF3CEB" w:rsidRDefault="009063E0" w:rsidP="00B92ED1">
      <w:r w:rsidRPr="009063E0">
        <w:rPr>
          <w:sz w:val="16"/>
          <w:szCs w:val="16"/>
        </w:rPr>
        <w:t>AIC=Akaike information criterion; STC=simulated treatment comparison</w:t>
      </w:r>
    </w:p>
    <w:p w14:paraId="7CD66F24" w14:textId="34DB95DC" w:rsidR="006F71DE" w:rsidRDefault="006F71DE" w:rsidP="00B92ED1"/>
    <w:p w14:paraId="3967DF30" w14:textId="57342921" w:rsidR="004E18E5" w:rsidRDefault="004E18E5" w:rsidP="00B92ED1">
      <w:r w:rsidRPr="004E18E5">
        <w:t>The base case model selected for PFS was a log-logistic model, which adjusted for age, PDL1, MSKCC, IMDC, and number of metastatic sites ≥2 and all lesion locations (bone, lymph, liver). As with OS, the models varied by comparator as we only adjusted for variables reported by comparator trials.</w:t>
      </w:r>
    </w:p>
    <w:p w14:paraId="6710DD41" w14:textId="26CB90CB" w:rsidR="00BC5F8F" w:rsidRDefault="0075297B" w:rsidP="0075297B">
      <w:pPr>
        <w:pStyle w:val="Caption"/>
      </w:pPr>
      <w:bookmarkStart w:id="1" w:name="_Toc152319460"/>
      <w:r>
        <w:t xml:space="preserve">Table </w:t>
      </w:r>
      <w:r w:rsidR="00DE1C19">
        <w:t>S</w:t>
      </w:r>
      <w:r w:rsidR="00D0424D">
        <w:fldChar w:fldCharType="begin"/>
      </w:r>
      <w:r w:rsidR="00D0424D">
        <w:instrText xml:space="preserve"> SEQ Table \* ARABIC </w:instrText>
      </w:r>
      <w:r w:rsidR="00D0424D">
        <w:fldChar w:fldCharType="separate"/>
      </w:r>
      <w:r w:rsidR="009C2155">
        <w:rPr>
          <w:noProof/>
        </w:rPr>
        <w:t>2</w:t>
      </w:r>
      <w:r w:rsidR="00D0424D">
        <w:rPr>
          <w:noProof/>
        </w:rPr>
        <w:fldChar w:fldCharType="end"/>
      </w:r>
      <w:r>
        <w:t xml:space="preserve"> </w:t>
      </w:r>
      <w:r w:rsidR="00371329">
        <w:t xml:space="preserve">OS Comparison of covariate adjusted </w:t>
      </w:r>
      <w:r w:rsidR="0051532B">
        <w:t>1 knot spline odds</w:t>
      </w:r>
      <w:r w:rsidR="00371329">
        <w:t xml:space="preserve"> models for STC*</w:t>
      </w:r>
      <w:bookmarkEnd w:id="1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5927"/>
        <w:gridCol w:w="1156"/>
        <w:gridCol w:w="992"/>
        <w:gridCol w:w="941"/>
      </w:tblGrid>
      <w:tr w:rsidR="0075297B" w:rsidRPr="00781A86" w14:paraId="3F91448D" w14:textId="77777777" w:rsidTr="00FF0A65">
        <w:trPr>
          <w:trHeight w:val="436"/>
        </w:trPr>
        <w:tc>
          <w:tcPr>
            <w:tcW w:w="3287" w:type="pct"/>
            <w:shd w:val="clear" w:color="auto" w:fill="E7E6E6" w:themeFill="background2"/>
            <w:vAlign w:val="center"/>
            <w:hideMark/>
          </w:tcPr>
          <w:p w14:paraId="6DBA6121" w14:textId="77777777" w:rsidR="0075297B" w:rsidRPr="00781A86" w:rsidRDefault="0075297B" w:rsidP="00FF0A65">
            <w:pPr>
              <w:jc w:val="center"/>
            </w:pPr>
            <w:r w:rsidRPr="00781A86">
              <w:rPr>
                <w:b/>
                <w:bCs/>
              </w:rPr>
              <w:t>Survival formula</w:t>
            </w:r>
          </w:p>
        </w:tc>
        <w:tc>
          <w:tcPr>
            <w:tcW w:w="641" w:type="pct"/>
            <w:shd w:val="clear" w:color="auto" w:fill="E7E6E6" w:themeFill="background2"/>
            <w:vAlign w:val="center"/>
            <w:hideMark/>
          </w:tcPr>
          <w:p w14:paraId="222D1963" w14:textId="77777777" w:rsidR="0075297B" w:rsidRPr="00781A86" w:rsidRDefault="0075297B" w:rsidP="00FF0A65">
            <w:pPr>
              <w:jc w:val="center"/>
            </w:pPr>
            <w:r w:rsidRPr="00781A86">
              <w:rPr>
                <w:b/>
                <w:bCs/>
              </w:rPr>
              <w:t>N covariates</w:t>
            </w:r>
          </w:p>
        </w:tc>
        <w:tc>
          <w:tcPr>
            <w:tcW w:w="550" w:type="pct"/>
            <w:shd w:val="clear" w:color="auto" w:fill="E7E6E6" w:themeFill="background2"/>
            <w:vAlign w:val="center"/>
            <w:hideMark/>
          </w:tcPr>
          <w:p w14:paraId="3733C21B" w14:textId="77777777" w:rsidR="0075297B" w:rsidRPr="00781A86" w:rsidRDefault="0075297B" w:rsidP="00FF0A65">
            <w:pPr>
              <w:jc w:val="center"/>
            </w:pPr>
            <w:r w:rsidRPr="00781A86">
              <w:rPr>
                <w:b/>
                <w:bCs/>
              </w:rPr>
              <w:t>Max variance</w:t>
            </w:r>
          </w:p>
        </w:tc>
        <w:tc>
          <w:tcPr>
            <w:tcW w:w="522" w:type="pct"/>
            <w:shd w:val="clear" w:color="auto" w:fill="E7E6E6" w:themeFill="background2"/>
            <w:vAlign w:val="center"/>
            <w:hideMark/>
          </w:tcPr>
          <w:p w14:paraId="57AA692A" w14:textId="77777777" w:rsidR="0075297B" w:rsidRPr="00781A86" w:rsidRDefault="0075297B" w:rsidP="00FF0A65">
            <w:pPr>
              <w:jc w:val="center"/>
            </w:pPr>
            <w:r w:rsidRPr="00781A86">
              <w:rPr>
                <w:b/>
                <w:bCs/>
              </w:rPr>
              <w:t>AIC</w:t>
            </w:r>
          </w:p>
        </w:tc>
      </w:tr>
      <w:tr w:rsidR="0081059F" w:rsidRPr="00781A86" w14:paraId="31B69313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42FFBC53" w14:textId="30AF0E0F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LBONEN + LLYMPHN + LLIVEN + LLUNGN</w:t>
            </w:r>
          </w:p>
        </w:tc>
        <w:tc>
          <w:tcPr>
            <w:tcW w:w="641" w:type="pct"/>
            <w:vAlign w:val="center"/>
            <w:hideMark/>
          </w:tcPr>
          <w:p w14:paraId="67E89397" w14:textId="14FE07F9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0" w:type="pct"/>
            <w:vAlign w:val="center"/>
            <w:hideMark/>
          </w:tcPr>
          <w:p w14:paraId="60730715" w14:textId="2A26E495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522" w:type="pct"/>
            <w:vAlign w:val="center"/>
            <w:hideMark/>
          </w:tcPr>
          <w:p w14:paraId="37E39ACE" w14:textId="1753FD7F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8.80</w:t>
            </w:r>
          </w:p>
        </w:tc>
      </w:tr>
      <w:tr w:rsidR="0081059F" w:rsidRPr="00781A86" w14:paraId="6190AFA2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44350942" w14:textId="44020BDC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LLYMPHN + LLIVEN + LLUNGN</w:t>
            </w:r>
          </w:p>
        </w:tc>
        <w:tc>
          <w:tcPr>
            <w:tcW w:w="641" w:type="pct"/>
            <w:vAlign w:val="center"/>
            <w:hideMark/>
          </w:tcPr>
          <w:p w14:paraId="41B0FC26" w14:textId="62D9AE2B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0" w:type="pct"/>
            <w:vAlign w:val="center"/>
            <w:hideMark/>
          </w:tcPr>
          <w:p w14:paraId="3DC6091C" w14:textId="74740896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522" w:type="pct"/>
            <w:vAlign w:val="center"/>
            <w:hideMark/>
          </w:tcPr>
          <w:p w14:paraId="71583FB3" w14:textId="49C7B3D4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9.33</w:t>
            </w:r>
          </w:p>
        </w:tc>
      </w:tr>
      <w:tr w:rsidR="0081059F" w:rsidRPr="00781A86" w14:paraId="70BEB519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06AED291" w14:textId="037637FC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MSKCCP_FAVORABLE + IMDCP_FAVORABLE + LBONEN + LLYMPHN + LLIVEN + LLUNGN</w:t>
            </w:r>
          </w:p>
        </w:tc>
        <w:tc>
          <w:tcPr>
            <w:tcW w:w="641" w:type="pct"/>
            <w:vAlign w:val="center"/>
            <w:hideMark/>
          </w:tcPr>
          <w:p w14:paraId="7BD0A9B0" w14:textId="02117B00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0" w:type="pct"/>
            <w:vAlign w:val="center"/>
            <w:hideMark/>
          </w:tcPr>
          <w:p w14:paraId="0F0ABACE" w14:textId="1F88C078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522" w:type="pct"/>
            <w:vAlign w:val="center"/>
            <w:hideMark/>
          </w:tcPr>
          <w:p w14:paraId="29AD19AC" w14:textId="7D6A3EE5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9.34</w:t>
            </w:r>
          </w:p>
        </w:tc>
      </w:tr>
      <w:tr w:rsidR="0081059F" w:rsidRPr="00781A86" w14:paraId="46964E54" w14:textId="77777777" w:rsidTr="0081059F">
        <w:trPr>
          <w:trHeight w:val="415"/>
        </w:trPr>
        <w:tc>
          <w:tcPr>
            <w:tcW w:w="3287" w:type="pct"/>
            <w:vAlign w:val="center"/>
            <w:hideMark/>
          </w:tcPr>
          <w:p w14:paraId="5F366336" w14:textId="2A525D26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LBONEN + LLYMPHN + LLIVEN</w:t>
            </w:r>
          </w:p>
        </w:tc>
        <w:tc>
          <w:tcPr>
            <w:tcW w:w="641" w:type="pct"/>
            <w:vAlign w:val="center"/>
            <w:hideMark/>
          </w:tcPr>
          <w:p w14:paraId="4488F472" w14:textId="1B4E6CD8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0" w:type="pct"/>
            <w:vAlign w:val="center"/>
            <w:hideMark/>
          </w:tcPr>
          <w:p w14:paraId="55168D7C" w14:textId="16EBFD00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522" w:type="pct"/>
            <w:vAlign w:val="center"/>
            <w:hideMark/>
          </w:tcPr>
          <w:p w14:paraId="5D3EA03E" w14:textId="4F8E6CE7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9.69</w:t>
            </w:r>
          </w:p>
        </w:tc>
      </w:tr>
      <w:tr w:rsidR="0081059F" w:rsidRPr="00781A86" w14:paraId="42044DA9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0F47C443" w14:textId="387B6152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MSKCCP_FAVORABLE + IMDCP_FAVORABLE + LLYMPHN + LLIVEN + LLUNGN</w:t>
            </w:r>
          </w:p>
        </w:tc>
        <w:tc>
          <w:tcPr>
            <w:tcW w:w="641" w:type="pct"/>
            <w:vAlign w:val="center"/>
            <w:hideMark/>
          </w:tcPr>
          <w:p w14:paraId="4F40E65A" w14:textId="7BF21DCC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0" w:type="pct"/>
            <w:vAlign w:val="center"/>
            <w:hideMark/>
          </w:tcPr>
          <w:p w14:paraId="07D1E463" w14:textId="2320B493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522" w:type="pct"/>
            <w:vAlign w:val="center"/>
            <w:hideMark/>
          </w:tcPr>
          <w:p w14:paraId="1A336DB4" w14:textId="24698A5E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9.96</w:t>
            </w:r>
          </w:p>
        </w:tc>
      </w:tr>
      <w:tr w:rsidR="0081059F" w:rsidRPr="00781A86" w14:paraId="630ED9CC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3A2419DF" w14:textId="6A0CD5E6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MSKCCP_FAVORABLE + LBONEN + LLYMPHN + LLIVEN + LLUNGN</w:t>
            </w:r>
          </w:p>
        </w:tc>
        <w:tc>
          <w:tcPr>
            <w:tcW w:w="641" w:type="pct"/>
            <w:vAlign w:val="center"/>
            <w:hideMark/>
          </w:tcPr>
          <w:p w14:paraId="160152CF" w14:textId="2FB6D887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0" w:type="pct"/>
            <w:vAlign w:val="center"/>
            <w:hideMark/>
          </w:tcPr>
          <w:p w14:paraId="4BD29E06" w14:textId="7B15CD10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522" w:type="pct"/>
            <w:vAlign w:val="center"/>
            <w:hideMark/>
          </w:tcPr>
          <w:p w14:paraId="6A052950" w14:textId="689C6A0F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0.02</w:t>
            </w:r>
          </w:p>
        </w:tc>
      </w:tr>
      <w:tr w:rsidR="0081059F" w:rsidRPr="00781A86" w14:paraId="1961D588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4BC64AFD" w14:textId="6491270E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MSKCCP_FAVORABLE + IMDCP_FAVORABLE + LBONEN + LLYMPHN + LLIVEN</w:t>
            </w:r>
          </w:p>
        </w:tc>
        <w:tc>
          <w:tcPr>
            <w:tcW w:w="641" w:type="pct"/>
            <w:vAlign w:val="center"/>
            <w:hideMark/>
          </w:tcPr>
          <w:p w14:paraId="1137AA9F" w14:textId="645A9015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50" w:type="pct"/>
            <w:vAlign w:val="center"/>
            <w:hideMark/>
          </w:tcPr>
          <w:p w14:paraId="1F996005" w14:textId="6867126D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522" w:type="pct"/>
            <w:vAlign w:val="center"/>
            <w:hideMark/>
          </w:tcPr>
          <w:p w14:paraId="5A055384" w14:textId="4BC01A1B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0.21</w:t>
            </w:r>
          </w:p>
        </w:tc>
      </w:tr>
      <w:tr w:rsidR="0081059F" w:rsidRPr="00781A86" w14:paraId="45401AD9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59498F6E" w14:textId="2302E75C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LLYMPHN + LLIVEN</w:t>
            </w:r>
          </w:p>
        </w:tc>
        <w:tc>
          <w:tcPr>
            <w:tcW w:w="641" w:type="pct"/>
            <w:vAlign w:val="center"/>
            <w:hideMark/>
          </w:tcPr>
          <w:p w14:paraId="761064AC" w14:textId="6238B87A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0" w:type="pct"/>
            <w:vAlign w:val="center"/>
            <w:hideMark/>
          </w:tcPr>
          <w:p w14:paraId="6DF30208" w14:textId="5CDFB0C5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522" w:type="pct"/>
            <w:vAlign w:val="center"/>
            <w:hideMark/>
          </w:tcPr>
          <w:p w14:paraId="1EA1EE4F" w14:textId="2573CBB6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0.35</w:t>
            </w:r>
          </w:p>
        </w:tc>
      </w:tr>
      <w:tr w:rsidR="0081059F" w:rsidRPr="00781A86" w14:paraId="3388355C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4752E1FB" w14:textId="45ACBFBF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AGE + SEXN + IMDCP_FAVORABLE + LBONEN + LLYMPHN + LLIVEN + LLUNGN</w:t>
            </w:r>
          </w:p>
        </w:tc>
        <w:tc>
          <w:tcPr>
            <w:tcW w:w="641" w:type="pct"/>
            <w:vAlign w:val="center"/>
            <w:hideMark/>
          </w:tcPr>
          <w:p w14:paraId="51B42A48" w14:textId="60B8A39E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0" w:type="pct"/>
            <w:vAlign w:val="center"/>
            <w:hideMark/>
          </w:tcPr>
          <w:p w14:paraId="07C6ECAB" w14:textId="4603CA2C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522" w:type="pct"/>
            <w:vAlign w:val="center"/>
            <w:hideMark/>
          </w:tcPr>
          <w:p w14:paraId="75720DCC" w14:textId="4D9CE8A7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0.79</w:t>
            </w:r>
          </w:p>
        </w:tc>
      </w:tr>
      <w:tr w:rsidR="0081059F" w:rsidRPr="00781A86" w14:paraId="5A726916" w14:textId="77777777" w:rsidTr="0081059F">
        <w:trPr>
          <w:trHeight w:val="436"/>
        </w:trPr>
        <w:tc>
          <w:tcPr>
            <w:tcW w:w="3287" w:type="pct"/>
            <w:vAlign w:val="center"/>
            <w:hideMark/>
          </w:tcPr>
          <w:p w14:paraId="0B73D3C8" w14:textId="78D03B8C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PDL1_L1 + LBONEN + LLYMPHN + LLIVEN + LLUNGN</w:t>
            </w:r>
          </w:p>
        </w:tc>
        <w:tc>
          <w:tcPr>
            <w:tcW w:w="641" w:type="pct"/>
            <w:vAlign w:val="center"/>
            <w:hideMark/>
          </w:tcPr>
          <w:p w14:paraId="75904C76" w14:textId="1D54FDF5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50" w:type="pct"/>
            <w:vAlign w:val="center"/>
            <w:hideMark/>
          </w:tcPr>
          <w:p w14:paraId="3BD23C89" w14:textId="600C90E8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522" w:type="pct"/>
            <w:vAlign w:val="center"/>
            <w:hideMark/>
          </w:tcPr>
          <w:p w14:paraId="0B691C61" w14:textId="3162DA5E" w:rsidR="0081059F" w:rsidRPr="00781A86" w:rsidRDefault="0081059F" w:rsidP="008105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0.80</w:t>
            </w:r>
          </w:p>
        </w:tc>
      </w:tr>
    </w:tbl>
    <w:p w14:paraId="72366581" w14:textId="2F985090" w:rsidR="0075297B" w:rsidRDefault="0075297B" w:rsidP="0075297B">
      <w:pPr>
        <w:rPr>
          <w:sz w:val="16"/>
          <w:szCs w:val="16"/>
          <w:lang w:val="en-US"/>
        </w:rPr>
      </w:pPr>
      <w:r w:rsidRPr="00430081">
        <w:rPr>
          <w:sz w:val="16"/>
          <w:szCs w:val="16"/>
        </w:rPr>
        <w:t>*</w:t>
      </w:r>
      <w:r w:rsidRPr="00430081">
        <w:rPr>
          <w:rFonts w:eastAsiaTheme="minorEastAsia" w:hAnsi="Calibri"/>
          <w:color w:val="000000" w:themeColor="text1"/>
          <w:kern w:val="24"/>
          <w:sz w:val="16"/>
          <w:szCs w:val="16"/>
          <w:lang w:eastAsia="en-GB"/>
        </w:rPr>
        <w:t xml:space="preserve"> </w:t>
      </w:r>
      <w:r w:rsidRPr="00430081">
        <w:rPr>
          <w:sz w:val="16"/>
          <w:szCs w:val="16"/>
          <w:lang w:val="en-US"/>
        </w:rPr>
        <w:t>PDL1_L1 = PDL1&lt;1%, ORGSGR1_GE2= number of metastatic sites ≥2</w:t>
      </w:r>
    </w:p>
    <w:p w14:paraId="0157662E" w14:textId="10F7993A" w:rsidR="009063E0" w:rsidRPr="00430081" w:rsidRDefault="009063E0" w:rsidP="0075297B">
      <w:pPr>
        <w:rPr>
          <w:sz w:val="16"/>
          <w:szCs w:val="16"/>
          <w:lang w:val="en-US"/>
        </w:rPr>
      </w:pPr>
      <w:r w:rsidRPr="009063E0">
        <w:rPr>
          <w:sz w:val="16"/>
          <w:szCs w:val="16"/>
        </w:rPr>
        <w:t>AIC=Akaike information criterion; STC=simulated treatment comparison</w:t>
      </w:r>
    </w:p>
    <w:p w14:paraId="27F7EFE1" w14:textId="10D93CB3" w:rsidR="00AE452D" w:rsidRDefault="00AE452D">
      <w:r>
        <w:br w:type="page"/>
      </w:r>
      <w:bookmarkStart w:id="2" w:name="_GoBack"/>
      <w:bookmarkEnd w:id="2"/>
    </w:p>
    <w:p w14:paraId="38374EB3" w14:textId="359E8AA9" w:rsidR="006C382F" w:rsidRDefault="006C382F" w:rsidP="005B6379">
      <w:bookmarkStart w:id="3" w:name="_Toc152319461"/>
      <w:r w:rsidRPr="006C382F">
        <w:lastRenderedPageBreak/>
        <w:t>Similar to OS, there was limited difference in AIC between the models; the survival model with the lowest AIC was a log-logistic. The maximum variance was very high only for the Generalised-F model.</w:t>
      </w:r>
    </w:p>
    <w:p w14:paraId="78FA5340" w14:textId="2A812A0F" w:rsidR="0075297B" w:rsidRDefault="00750CDC" w:rsidP="00750CDC">
      <w:pPr>
        <w:pStyle w:val="Caption"/>
      </w:pPr>
      <w:r>
        <w:t xml:space="preserve">Table </w:t>
      </w:r>
      <w:r w:rsidR="00DE1C19">
        <w:t>S</w:t>
      </w:r>
      <w:r w:rsidR="00D0424D">
        <w:fldChar w:fldCharType="begin"/>
      </w:r>
      <w:r w:rsidR="00D0424D">
        <w:instrText xml:space="preserve"> SEQ Table \* ARABIC </w:instrText>
      </w:r>
      <w:r w:rsidR="00D0424D">
        <w:fldChar w:fldCharType="separate"/>
      </w:r>
      <w:r w:rsidR="009C2155">
        <w:rPr>
          <w:noProof/>
        </w:rPr>
        <w:t>3</w:t>
      </w:r>
      <w:r w:rsidR="00D0424D">
        <w:rPr>
          <w:noProof/>
        </w:rPr>
        <w:fldChar w:fldCharType="end"/>
      </w:r>
      <w:r>
        <w:t xml:space="preserve"> </w:t>
      </w:r>
      <w:r w:rsidRPr="00750CDC">
        <w:t>PFS Comparison of survival models for STC</w:t>
      </w:r>
      <w:bookmarkEnd w:id="3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004"/>
        <w:gridCol w:w="3006"/>
        <w:gridCol w:w="3006"/>
      </w:tblGrid>
      <w:tr w:rsidR="000A1A0F" w:rsidRPr="009D4B94" w14:paraId="21B6541C" w14:textId="77777777" w:rsidTr="00474830">
        <w:tc>
          <w:tcPr>
            <w:tcW w:w="1666" w:type="pct"/>
            <w:shd w:val="clear" w:color="auto" w:fill="E7E6E6" w:themeFill="background2"/>
            <w:vAlign w:val="center"/>
            <w:hideMark/>
          </w:tcPr>
          <w:p w14:paraId="1F9852F3" w14:textId="77777777" w:rsidR="000A1A0F" w:rsidRPr="009D4B94" w:rsidRDefault="000A1A0F" w:rsidP="00474830">
            <w:pPr>
              <w:jc w:val="center"/>
            </w:pPr>
            <w:r w:rsidRPr="009D4B94">
              <w:rPr>
                <w:b/>
                <w:bCs/>
              </w:rPr>
              <w:t>Model</w:t>
            </w:r>
          </w:p>
        </w:tc>
        <w:tc>
          <w:tcPr>
            <w:tcW w:w="1667" w:type="pct"/>
            <w:shd w:val="clear" w:color="auto" w:fill="E7E6E6" w:themeFill="background2"/>
            <w:vAlign w:val="center"/>
            <w:hideMark/>
          </w:tcPr>
          <w:p w14:paraId="31B300A1" w14:textId="77777777" w:rsidR="000A1A0F" w:rsidRPr="009D4B94" w:rsidRDefault="000A1A0F" w:rsidP="00474830">
            <w:pPr>
              <w:jc w:val="center"/>
            </w:pPr>
            <w:r w:rsidRPr="009D4B94">
              <w:rPr>
                <w:b/>
                <w:bCs/>
              </w:rPr>
              <w:t>Max variance</w:t>
            </w:r>
          </w:p>
        </w:tc>
        <w:tc>
          <w:tcPr>
            <w:tcW w:w="1667" w:type="pct"/>
            <w:shd w:val="clear" w:color="auto" w:fill="E7E6E6" w:themeFill="background2"/>
            <w:vAlign w:val="center"/>
            <w:hideMark/>
          </w:tcPr>
          <w:p w14:paraId="3B2BFDD9" w14:textId="77777777" w:rsidR="000A1A0F" w:rsidRPr="009D4B94" w:rsidRDefault="000A1A0F" w:rsidP="00474830">
            <w:pPr>
              <w:jc w:val="center"/>
            </w:pPr>
            <w:r w:rsidRPr="009D4B94">
              <w:rPr>
                <w:b/>
                <w:bCs/>
              </w:rPr>
              <w:t>AIC</w:t>
            </w:r>
          </w:p>
        </w:tc>
      </w:tr>
      <w:tr w:rsidR="00474830" w:rsidRPr="009D4B94" w14:paraId="34C98D3F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6AC58DB0" w14:textId="77777777" w:rsidR="00474830" w:rsidRPr="009D4B94" w:rsidRDefault="00474830" w:rsidP="00474830">
            <w:pPr>
              <w:jc w:val="center"/>
            </w:pPr>
            <w:r w:rsidRPr="009D4B94">
              <w:t>Exponential</w:t>
            </w:r>
          </w:p>
        </w:tc>
        <w:tc>
          <w:tcPr>
            <w:tcW w:w="1667" w:type="pct"/>
            <w:vAlign w:val="center"/>
            <w:hideMark/>
          </w:tcPr>
          <w:p w14:paraId="37D978C6" w14:textId="5F35E087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7" w:type="pct"/>
            <w:vAlign w:val="center"/>
            <w:hideMark/>
          </w:tcPr>
          <w:p w14:paraId="2CFB03B2" w14:textId="06F7725B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2.72</w:t>
            </w:r>
          </w:p>
        </w:tc>
      </w:tr>
      <w:tr w:rsidR="00474830" w:rsidRPr="009D4B94" w14:paraId="41963CF1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333C6B9A" w14:textId="77777777" w:rsidR="00474830" w:rsidRPr="009D4B94" w:rsidRDefault="00474830" w:rsidP="00474830">
            <w:pPr>
              <w:jc w:val="center"/>
            </w:pPr>
            <w:r w:rsidRPr="009D4B94">
              <w:t>Weibull</w:t>
            </w:r>
          </w:p>
        </w:tc>
        <w:tc>
          <w:tcPr>
            <w:tcW w:w="1667" w:type="pct"/>
            <w:vAlign w:val="center"/>
            <w:hideMark/>
          </w:tcPr>
          <w:p w14:paraId="2FF8B1E3" w14:textId="10CC863F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7" w:type="pct"/>
            <w:vAlign w:val="center"/>
            <w:hideMark/>
          </w:tcPr>
          <w:p w14:paraId="72CD1B1E" w14:textId="68960233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3.53</w:t>
            </w:r>
          </w:p>
        </w:tc>
      </w:tr>
      <w:tr w:rsidR="00474830" w:rsidRPr="009D4B94" w14:paraId="7E6E80E7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3BACCAE2" w14:textId="77777777" w:rsidR="00474830" w:rsidRPr="009D4B94" w:rsidRDefault="00474830" w:rsidP="00474830">
            <w:pPr>
              <w:jc w:val="center"/>
            </w:pPr>
            <w:r w:rsidRPr="009D4B94">
              <w:t>Gompertz</w:t>
            </w:r>
          </w:p>
        </w:tc>
        <w:tc>
          <w:tcPr>
            <w:tcW w:w="1667" w:type="pct"/>
            <w:vAlign w:val="center"/>
            <w:hideMark/>
          </w:tcPr>
          <w:p w14:paraId="6EF01811" w14:textId="5BA6F019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center"/>
            <w:hideMark/>
          </w:tcPr>
          <w:p w14:paraId="0BD82776" w14:textId="2E0C6042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4.72</w:t>
            </w:r>
          </w:p>
        </w:tc>
      </w:tr>
      <w:tr w:rsidR="00474830" w:rsidRPr="009D4B94" w14:paraId="1E2B5429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7054101B" w14:textId="77777777" w:rsidR="00474830" w:rsidRPr="009D4B94" w:rsidRDefault="00474830" w:rsidP="00474830">
            <w:pPr>
              <w:jc w:val="center"/>
            </w:pPr>
            <w:r w:rsidRPr="009D4B94">
              <w:t>Gamma</w:t>
            </w:r>
          </w:p>
        </w:tc>
        <w:tc>
          <w:tcPr>
            <w:tcW w:w="1667" w:type="pct"/>
            <w:vAlign w:val="center"/>
            <w:hideMark/>
          </w:tcPr>
          <w:p w14:paraId="63FAD51E" w14:textId="3BB29C81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67" w:type="pct"/>
            <w:vAlign w:val="center"/>
            <w:hideMark/>
          </w:tcPr>
          <w:p w14:paraId="28CEBCBD" w14:textId="5E3D0FBE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2.84</w:t>
            </w:r>
          </w:p>
        </w:tc>
      </w:tr>
      <w:tr w:rsidR="00474830" w:rsidRPr="009D4B94" w14:paraId="0095293D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7F4876E4" w14:textId="77777777" w:rsidR="00474830" w:rsidRPr="009D4B94" w:rsidRDefault="00474830" w:rsidP="00474830">
            <w:pPr>
              <w:jc w:val="center"/>
            </w:pPr>
            <w:r w:rsidRPr="009D4B94">
              <w:t>Log-logistic</w:t>
            </w:r>
          </w:p>
        </w:tc>
        <w:tc>
          <w:tcPr>
            <w:tcW w:w="1667" w:type="pct"/>
            <w:vAlign w:val="center"/>
            <w:hideMark/>
          </w:tcPr>
          <w:p w14:paraId="1A060C68" w14:textId="5DF06600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center"/>
            <w:hideMark/>
          </w:tcPr>
          <w:p w14:paraId="7516A3C1" w14:textId="2F218903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0.84</w:t>
            </w:r>
          </w:p>
        </w:tc>
      </w:tr>
      <w:tr w:rsidR="00474830" w:rsidRPr="009D4B94" w14:paraId="59E17D77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755BC207" w14:textId="77777777" w:rsidR="00474830" w:rsidRPr="009D4B94" w:rsidRDefault="00474830" w:rsidP="00474830">
            <w:pPr>
              <w:jc w:val="center"/>
            </w:pPr>
            <w:r w:rsidRPr="009D4B94">
              <w:t>Log-normal</w:t>
            </w:r>
          </w:p>
        </w:tc>
        <w:tc>
          <w:tcPr>
            <w:tcW w:w="1667" w:type="pct"/>
            <w:vAlign w:val="center"/>
            <w:hideMark/>
          </w:tcPr>
          <w:p w14:paraId="5C2F8193" w14:textId="5E403D40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67" w:type="pct"/>
            <w:vAlign w:val="center"/>
            <w:hideMark/>
          </w:tcPr>
          <w:p w14:paraId="258AD386" w14:textId="39114389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4.00</w:t>
            </w:r>
          </w:p>
        </w:tc>
      </w:tr>
      <w:tr w:rsidR="00474830" w:rsidRPr="009D4B94" w14:paraId="6019D5D5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3A972A81" w14:textId="77777777" w:rsidR="00474830" w:rsidRPr="009D4B94" w:rsidRDefault="00474830" w:rsidP="00474830">
            <w:pPr>
              <w:jc w:val="center"/>
            </w:pPr>
            <w:r w:rsidRPr="009D4B94">
              <w:t>Generalised-F</w:t>
            </w:r>
          </w:p>
        </w:tc>
        <w:tc>
          <w:tcPr>
            <w:tcW w:w="1667" w:type="pct"/>
            <w:vAlign w:val="center"/>
            <w:hideMark/>
          </w:tcPr>
          <w:p w14:paraId="54465C65" w14:textId="728A030B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.63</w:t>
            </w:r>
          </w:p>
        </w:tc>
        <w:tc>
          <w:tcPr>
            <w:tcW w:w="1667" w:type="pct"/>
            <w:vAlign w:val="center"/>
            <w:hideMark/>
          </w:tcPr>
          <w:p w14:paraId="2A537E1D" w14:textId="28C6E012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3.48</w:t>
            </w:r>
          </w:p>
        </w:tc>
      </w:tr>
      <w:tr w:rsidR="00474830" w:rsidRPr="009D4B94" w14:paraId="54D2DFF7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5A2D282A" w14:textId="77777777" w:rsidR="00474830" w:rsidRPr="009D4B94" w:rsidRDefault="00474830" w:rsidP="00474830">
            <w:pPr>
              <w:jc w:val="center"/>
            </w:pPr>
            <w:r w:rsidRPr="009D4B94">
              <w:t>1-knot spline hazard</w:t>
            </w:r>
          </w:p>
        </w:tc>
        <w:tc>
          <w:tcPr>
            <w:tcW w:w="1667" w:type="pct"/>
            <w:vAlign w:val="center"/>
            <w:hideMark/>
          </w:tcPr>
          <w:p w14:paraId="116AC0A8" w14:textId="335A5614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67" w:type="pct"/>
            <w:vAlign w:val="center"/>
            <w:hideMark/>
          </w:tcPr>
          <w:p w14:paraId="476DA800" w14:textId="76C2007F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1.35</w:t>
            </w:r>
          </w:p>
        </w:tc>
      </w:tr>
      <w:tr w:rsidR="00474830" w:rsidRPr="009D4B94" w14:paraId="62072800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38E6EA03" w14:textId="77777777" w:rsidR="00474830" w:rsidRPr="009D4B94" w:rsidRDefault="00474830" w:rsidP="00474830">
            <w:pPr>
              <w:jc w:val="center"/>
            </w:pPr>
            <w:r w:rsidRPr="009D4B94">
              <w:t>2-knot spline hazard</w:t>
            </w:r>
          </w:p>
        </w:tc>
        <w:tc>
          <w:tcPr>
            <w:tcW w:w="1667" w:type="pct"/>
            <w:vAlign w:val="center"/>
            <w:hideMark/>
          </w:tcPr>
          <w:p w14:paraId="0DAC426B" w14:textId="2D395AA2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67" w:type="pct"/>
            <w:vAlign w:val="center"/>
            <w:hideMark/>
          </w:tcPr>
          <w:p w14:paraId="247CC7BB" w14:textId="770662B0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3.39</w:t>
            </w:r>
          </w:p>
        </w:tc>
      </w:tr>
      <w:tr w:rsidR="00474830" w:rsidRPr="009D4B94" w14:paraId="60E4C3C4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47966463" w14:textId="77777777" w:rsidR="00474830" w:rsidRPr="009D4B94" w:rsidRDefault="00474830" w:rsidP="00474830">
            <w:pPr>
              <w:jc w:val="center"/>
            </w:pPr>
            <w:r w:rsidRPr="009D4B94">
              <w:t>3-knot spline hazard</w:t>
            </w:r>
          </w:p>
        </w:tc>
        <w:tc>
          <w:tcPr>
            <w:tcW w:w="1667" w:type="pct"/>
            <w:vAlign w:val="center"/>
            <w:hideMark/>
          </w:tcPr>
          <w:p w14:paraId="6F960261" w14:textId="19F15DC3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67" w:type="pct"/>
            <w:vAlign w:val="center"/>
            <w:hideMark/>
          </w:tcPr>
          <w:p w14:paraId="68E629F6" w14:textId="24B4DF8A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5.24</w:t>
            </w:r>
          </w:p>
        </w:tc>
      </w:tr>
      <w:tr w:rsidR="00474830" w:rsidRPr="009D4B94" w14:paraId="7AAD5BCB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43372AA4" w14:textId="77777777" w:rsidR="00474830" w:rsidRPr="009D4B94" w:rsidRDefault="00474830" w:rsidP="00474830">
            <w:pPr>
              <w:jc w:val="center"/>
            </w:pPr>
            <w:r w:rsidRPr="009D4B94">
              <w:t>1-knot spline odds</w:t>
            </w:r>
          </w:p>
        </w:tc>
        <w:tc>
          <w:tcPr>
            <w:tcW w:w="1667" w:type="pct"/>
            <w:vAlign w:val="center"/>
            <w:hideMark/>
          </w:tcPr>
          <w:p w14:paraId="366BB9C2" w14:textId="2B162F62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67" w:type="pct"/>
            <w:vAlign w:val="center"/>
            <w:hideMark/>
          </w:tcPr>
          <w:p w14:paraId="5DC21BB2" w14:textId="4CBE38D3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2.83</w:t>
            </w:r>
          </w:p>
        </w:tc>
      </w:tr>
      <w:tr w:rsidR="00474830" w:rsidRPr="009D4B94" w14:paraId="173182CB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67A77CAB" w14:textId="77777777" w:rsidR="00474830" w:rsidRPr="009D4B94" w:rsidRDefault="00474830" w:rsidP="00474830">
            <w:pPr>
              <w:jc w:val="center"/>
            </w:pPr>
            <w:r w:rsidRPr="009D4B94">
              <w:t>2-knot spline odds</w:t>
            </w:r>
          </w:p>
        </w:tc>
        <w:tc>
          <w:tcPr>
            <w:tcW w:w="1667" w:type="pct"/>
            <w:vAlign w:val="center"/>
            <w:hideMark/>
          </w:tcPr>
          <w:p w14:paraId="1F66AB20" w14:textId="0A98BCAB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67" w:type="pct"/>
            <w:vAlign w:val="center"/>
            <w:hideMark/>
          </w:tcPr>
          <w:p w14:paraId="40BFBFE5" w14:textId="00BAA687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4.31</w:t>
            </w:r>
          </w:p>
        </w:tc>
      </w:tr>
      <w:tr w:rsidR="00474830" w:rsidRPr="009D4B94" w14:paraId="22B049E2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61736DFA" w14:textId="77777777" w:rsidR="00474830" w:rsidRPr="009D4B94" w:rsidRDefault="00474830" w:rsidP="00474830">
            <w:pPr>
              <w:jc w:val="center"/>
            </w:pPr>
            <w:r w:rsidRPr="009D4B94">
              <w:t>3-knot spline odds</w:t>
            </w:r>
          </w:p>
        </w:tc>
        <w:tc>
          <w:tcPr>
            <w:tcW w:w="1667" w:type="pct"/>
            <w:vAlign w:val="center"/>
            <w:hideMark/>
          </w:tcPr>
          <w:p w14:paraId="244EED8F" w14:textId="0FD68AE7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667" w:type="pct"/>
            <w:vAlign w:val="center"/>
            <w:hideMark/>
          </w:tcPr>
          <w:p w14:paraId="02FC4358" w14:textId="4A6EADE3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5.88</w:t>
            </w:r>
          </w:p>
        </w:tc>
      </w:tr>
      <w:tr w:rsidR="00474830" w:rsidRPr="009D4B94" w14:paraId="24D62E38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600F1E72" w14:textId="77777777" w:rsidR="00474830" w:rsidRPr="009D4B94" w:rsidRDefault="00474830" w:rsidP="00474830">
            <w:pPr>
              <w:jc w:val="center"/>
            </w:pPr>
            <w:r w:rsidRPr="009D4B94">
              <w:t>1-knot spline normal</w:t>
            </w:r>
          </w:p>
        </w:tc>
        <w:tc>
          <w:tcPr>
            <w:tcW w:w="1667" w:type="pct"/>
            <w:vAlign w:val="center"/>
            <w:hideMark/>
          </w:tcPr>
          <w:p w14:paraId="3F0FE6DD" w14:textId="274C4895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67" w:type="pct"/>
            <w:vAlign w:val="center"/>
            <w:hideMark/>
          </w:tcPr>
          <w:p w14:paraId="601871E4" w14:textId="12BCA7E4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1.78</w:t>
            </w:r>
          </w:p>
        </w:tc>
      </w:tr>
      <w:tr w:rsidR="00474830" w:rsidRPr="009D4B94" w14:paraId="44750FF7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47B7CD85" w14:textId="77777777" w:rsidR="00474830" w:rsidRPr="009D4B94" w:rsidRDefault="00474830" w:rsidP="00474830">
            <w:pPr>
              <w:jc w:val="center"/>
            </w:pPr>
            <w:r w:rsidRPr="009D4B94">
              <w:t>2-knot spline normal</w:t>
            </w:r>
          </w:p>
        </w:tc>
        <w:tc>
          <w:tcPr>
            <w:tcW w:w="1667" w:type="pct"/>
            <w:vAlign w:val="center"/>
            <w:hideMark/>
          </w:tcPr>
          <w:p w14:paraId="7154437A" w14:textId="07CAB802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67" w:type="pct"/>
            <w:vAlign w:val="center"/>
            <w:hideMark/>
          </w:tcPr>
          <w:p w14:paraId="48AD8932" w14:textId="6FD831A4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3.68</w:t>
            </w:r>
          </w:p>
        </w:tc>
      </w:tr>
      <w:tr w:rsidR="00474830" w:rsidRPr="009D4B94" w14:paraId="59EA014F" w14:textId="77777777" w:rsidTr="00474830">
        <w:trPr>
          <w:trHeight w:val="303"/>
        </w:trPr>
        <w:tc>
          <w:tcPr>
            <w:tcW w:w="1666" w:type="pct"/>
            <w:vAlign w:val="center"/>
            <w:hideMark/>
          </w:tcPr>
          <w:p w14:paraId="59F25789" w14:textId="77777777" w:rsidR="00474830" w:rsidRPr="009D4B94" w:rsidRDefault="00474830" w:rsidP="00474830">
            <w:pPr>
              <w:jc w:val="center"/>
            </w:pPr>
            <w:r w:rsidRPr="009D4B94">
              <w:t>3-knot spline normal</w:t>
            </w:r>
          </w:p>
        </w:tc>
        <w:tc>
          <w:tcPr>
            <w:tcW w:w="1667" w:type="pct"/>
            <w:vAlign w:val="center"/>
            <w:hideMark/>
          </w:tcPr>
          <w:p w14:paraId="411516AF" w14:textId="0777AB71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67" w:type="pct"/>
            <w:vAlign w:val="center"/>
            <w:hideMark/>
          </w:tcPr>
          <w:p w14:paraId="61141156" w14:textId="265047C7" w:rsidR="00474830" w:rsidRPr="009D4B94" w:rsidRDefault="00474830" w:rsidP="004748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5.47</w:t>
            </w:r>
          </w:p>
        </w:tc>
      </w:tr>
    </w:tbl>
    <w:p w14:paraId="0347B412" w14:textId="73082B31" w:rsidR="00AE452D" w:rsidRPr="009063E0" w:rsidRDefault="009063E0" w:rsidP="00B92ED1">
      <w:pPr>
        <w:rPr>
          <w:sz w:val="16"/>
          <w:szCs w:val="16"/>
        </w:rPr>
      </w:pPr>
      <w:r w:rsidRPr="009063E0">
        <w:rPr>
          <w:sz w:val="16"/>
          <w:szCs w:val="16"/>
        </w:rPr>
        <w:t>AIC=Akaike information criterion; STC=simulated treatment comparison</w:t>
      </w:r>
    </w:p>
    <w:p w14:paraId="0787D715" w14:textId="67BDBB7A" w:rsidR="00584D62" w:rsidRDefault="00584D62"/>
    <w:p w14:paraId="67099A5E" w14:textId="2F9AFD53" w:rsidR="00584D62" w:rsidRDefault="00667B83" w:rsidP="00667B83">
      <w:pPr>
        <w:pStyle w:val="Caption"/>
      </w:pPr>
      <w:bookmarkStart w:id="4" w:name="_Toc152319462"/>
      <w:r>
        <w:t xml:space="preserve">Table </w:t>
      </w:r>
      <w:r w:rsidR="00DE1C19">
        <w:t>S</w:t>
      </w:r>
      <w:r w:rsidR="00D0424D">
        <w:fldChar w:fldCharType="begin"/>
      </w:r>
      <w:r w:rsidR="00D0424D">
        <w:instrText xml:space="preserve"> SEQ Table \* ARABIC </w:instrText>
      </w:r>
      <w:r w:rsidR="00D0424D">
        <w:fldChar w:fldCharType="separate"/>
      </w:r>
      <w:r w:rsidR="009C2155">
        <w:rPr>
          <w:noProof/>
        </w:rPr>
        <w:t>4</w:t>
      </w:r>
      <w:r w:rsidR="00D0424D">
        <w:rPr>
          <w:noProof/>
        </w:rPr>
        <w:fldChar w:fldCharType="end"/>
      </w:r>
      <w:r>
        <w:t xml:space="preserve"> PFS</w:t>
      </w:r>
      <w:r w:rsidRPr="00AF27D4">
        <w:t xml:space="preserve"> Comparison of covariate adjusted </w:t>
      </w:r>
      <w:r w:rsidR="00A02FC8">
        <w:t>log-logistic</w:t>
      </w:r>
      <w:r w:rsidRPr="00AF27D4">
        <w:t xml:space="preserve"> models for STC*</w:t>
      </w:r>
      <w:bookmarkEnd w:id="4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5927"/>
        <w:gridCol w:w="1156"/>
        <w:gridCol w:w="992"/>
        <w:gridCol w:w="941"/>
      </w:tblGrid>
      <w:tr w:rsidR="00584D62" w:rsidRPr="004A289D" w14:paraId="64A36CF8" w14:textId="77777777" w:rsidTr="00A02FC8">
        <w:trPr>
          <w:trHeight w:val="357"/>
        </w:trPr>
        <w:tc>
          <w:tcPr>
            <w:tcW w:w="3287" w:type="pct"/>
            <w:shd w:val="clear" w:color="auto" w:fill="E7E6E6" w:themeFill="background2"/>
            <w:vAlign w:val="center"/>
            <w:hideMark/>
          </w:tcPr>
          <w:p w14:paraId="1C6A8740" w14:textId="77777777" w:rsidR="00584D62" w:rsidRPr="004A289D" w:rsidRDefault="00584D62" w:rsidP="00A02FC8">
            <w:pPr>
              <w:jc w:val="center"/>
            </w:pPr>
            <w:r w:rsidRPr="004A289D">
              <w:rPr>
                <w:b/>
                <w:bCs/>
              </w:rPr>
              <w:t>Survival formula</w:t>
            </w:r>
          </w:p>
        </w:tc>
        <w:tc>
          <w:tcPr>
            <w:tcW w:w="641" w:type="pct"/>
            <w:shd w:val="clear" w:color="auto" w:fill="E7E6E6" w:themeFill="background2"/>
            <w:vAlign w:val="center"/>
            <w:hideMark/>
          </w:tcPr>
          <w:p w14:paraId="3DD36F20" w14:textId="77777777" w:rsidR="00584D62" w:rsidRPr="004A289D" w:rsidRDefault="00584D62" w:rsidP="00A02FC8">
            <w:pPr>
              <w:jc w:val="center"/>
            </w:pPr>
            <w:r w:rsidRPr="004A289D">
              <w:rPr>
                <w:b/>
                <w:bCs/>
              </w:rPr>
              <w:t>N covariates</w:t>
            </w:r>
          </w:p>
        </w:tc>
        <w:tc>
          <w:tcPr>
            <w:tcW w:w="550" w:type="pct"/>
            <w:shd w:val="clear" w:color="auto" w:fill="E7E6E6" w:themeFill="background2"/>
            <w:vAlign w:val="center"/>
            <w:hideMark/>
          </w:tcPr>
          <w:p w14:paraId="735B0666" w14:textId="77777777" w:rsidR="00584D62" w:rsidRPr="004A289D" w:rsidRDefault="00584D62" w:rsidP="00A02FC8">
            <w:pPr>
              <w:jc w:val="center"/>
            </w:pPr>
            <w:r w:rsidRPr="004A289D">
              <w:rPr>
                <w:b/>
                <w:bCs/>
              </w:rPr>
              <w:t>Max variance</w:t>
            </w:r>
          </w:p>
        </w:tc>
        <w:tc>
          <w:tcPr>
            <w:tcW w:w="522" w:type="pct"/>
            <w:shd w:val="clear" w:color="auto" w:fill="E7E6E6" w:themeFill="background2"/>
            <w:vAlign w:val="center"/>
            <w:hideMark/>
          </w:tcPr>
          <w:p w14:paraId="061166DA" w14:textId="77777777" w:rsidR="00584D62" w:rsidRPr="004A289D" w:rsidRDefault="00584D62" w:rsidP="00A02FC8">
            <w:pPr>
              <w:jc w:val="center"/>
            </w:pPr>
            <w:r w:rsidRPr="004A289D">
              <w:rPr>
                <w:b/>
                <w:bCs/>
              </w:rPr>
              <w:t>AIC</w:t>
            </w:r>
          </w:p>
        </w:tc>
      </w:tr>
      <w:tr w:rsidR="00A02FC8" w:rsidRPr="004A289D" w14:paraId="253D55C2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6C9853A3" w14:textId="14DADB1B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ORGSGR1_GE2</w:t>
            </w:r>
          </w:p>
        </w:tc>
        <w:tc>
          <w:tcPr>
            <w:tcW w:w="641" w:type="pct"/>
            <w:vAlign w:val="center"/>
            <w:hideMark/>
          </w:tcPr>
          <w:p w14:paraId="2ACD837C" w14:textId="4703218F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0" w:type="pct"/>
            <w:vAlign w:val="center"/>
            <w:hideMark/>
          </w:tcPr>
          <w:p w14:paraId="2939FBD9" w14:textId="3E119E83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522" w:type="pct"/>
            <w:vAlign w:val="center"/>
            <w:hideMark/>
          </w:tcPr>
          <w:p w14:paraId="307F7878" w14:textId="652BC736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7.21</w:t>
            </w:r>
          </w:p>
        </w:tc>
      </w:tr>
      <w:tr w:rsidR="00A02FC8" w:rsidRPr="004A289D" w14:paraId="25CF3255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3D0FB5DD" w14:textId="4BFA55F0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ORGSGR1_GE2</w:t>
            </w:r>
          </w:p>
        </w:tc>
        <w:tc>
          <w:tcPr>
            <w:tcW w:w="641" w:type="pct"/>
            <w:vAlign w:val="center"/>
            <w:hideMark/>
          </w:tcPr>
          <w:p w14:paraId="1EC0B694" w14:textId="1DA7AD85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622916B1" w14:textId="768D556C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522" w:type="pct"/>
            <w:vAlign w:val="center"/>
            <w:hideMark/>
          </w:tcPr>
          <w:p w14:paraId="5D5876B7" w14:textId="1DF23279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8.04</w:t>
            </w:r>
          </w:p>
        </w:tc>
      </w:tr>
      <w:tr w:rsidR="00A02FC8" w:rsidRPr="004A289D" w14:paraId="613BAC6C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18CAB748" w14:textId="2C2412EA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ORGSGR1_GE2 + LLUNGN</w:t>
            </w:r>
          </w:p>
        </w:tc>
        <w:tc>
          <w:tcPr>
            <w:tcW w:w="641" w:type="pct"/>
            <w:vAlign w:val="center"/>
            <w:hideMark/>
          </w:tcPr>
          <w:p w14:paraId="33E5F4D0" w14:textId="500A3936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17ED971F" w14:textId="781D2DDD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22" w:type="pct"/>
            <w:vAlign w:val="center"/>
            <w:hideMark/>
          </w:tcPr>
          <w:p w14:paraId="10CB45A6" w14:textId="3DD21B0A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8.08</w:t>
            </w:r>
          </w:p>
        </w:tc>
      </w:tr>
      <w:tr w:rsidR="00A02FC8" w:rsidRPr="004A289D" w14:paraId="4F4ACA5C" w14:textId="77777777" w:rsidTr="00A02FC8">
        <w:trPr>
          <w:trHeight w:val="303"/>
        </w:trPr>
        <w:tc>
          <w:tcPr>
            <w:tcW w:w="3287" w:type="pct"/>
            <w:vAlign w:val="center"/>
            <w:hideMark/>
          </w:tcPr>
          <w:p w14:paraId="49529123" w14:textId="5C99E554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MSKCCP_FAVORABLE + ORGSGR1_GE2</w:t>
            </w:r>
          </w:p>
        </w:tc>
        <w:tc>
          <w:tcPr>
            <w:tcW w:w="641" w:type="pct"/>
            <w:vAlign w:val="center"/>
            <w:hideMark/>
          </w:tcPr>
          <w:p w14:paraId="7F96C6C0" w14:textId="68200EC1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5653A830" w14:textId="0D16AF0B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522" w:type="pct"/>
            <w:vAlign w:val="center"/>
            <w:hideMark/>
          </w:tcPr>
          <w:p w14:paraId="62681DC4" w14:textId="2A8D2D1A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8.75</w:t>
            </w:r>
          </w:p>
        </w:tc>
      </w:tr>
      <w:tr w:rsidR="00A02FC8" w:rsidRPr="004A289D" w14:paraId="4255281A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03420351" w14:textId="1E9C081B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ORGSGR1_GE2 + LLIVEN</w:t>
            </w:r>
          </w:p>
        </w:tc>
        <w:tc>
          <w:tcPr>
            <w:tcW w:w="641" w:type="pct"/>
            <w:vAlign w:val="center"/>
            <w:hideMark/>
          </w:tcPr>
          <w:p w14:paraId="1685F061" w14:textId="1FA6850C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2B636453" w14:textId="1C7F44CD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522" w:type="pct"/>
            <w:vAlign w:val="center"/>
            <w:hideMark/>
          </w:tcPr>
          <w:p w14:paraId="1F0C9FA4" w14:textId="01DBE6B2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9.01</w:t>
            </w:r>
          </w:p>
        </w:tc>
      </w:tr>
      <w:tr w:rsidR="00A02FC8" w:rsidRPr="004A289D" w14:paraId="052B5974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57F038E6" w14:textId="3A93FB8D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ORGSGR1_GE2 + LBONEN</w:t>
            </w:r>
          </w:p>
        </w:tc>
        <w:tc>
          <w:tcPr>
            <w:tcW w:w="641" w:type="pct"/>
            <w:vAlign w:val="center"/>
            <w:hideMark/>
          </w:tcPr>
          <w:p w14:paraId="35C3A606" w14:textId="06E32592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2DC4FF2F" w14:textId="50E0CD23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522" w:type="pct"/>
            <w:vAlign w:val="center"/>
            <w:hideMark/>
          </w:tcPr>
          <w:p w14:paraId="797E8117" w14:textId="0DF8E56A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9.01</w:t>
            </w:r>
          </w:p>
        </w:tc>
      </w:tr>
      <w:tr w:rsidR="00A02FC8" w:rsidRPr="004A289D" w14:paraId="0EFBCB32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6B13619F" w14:textId="457A96E0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GSGR1_GE2</w:t>
            </w:r>
          </w:p>
        </w:tc>
        <w:tc>
          <w:tcPr>
            <w:tcW w:w="641" w:type="pct"/>
            <w:vAlign w:val="center"/>
            <w:hideMark/>
          </w:tcPr>
          <w:p w14:paraId="61951096" w14:textId="58A35FB3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0" w:type="pct"/>
            <w:vAlign w:val="center"/>
            <w:hideMark/>
          </w:tcPr>
          <w:p w14:paraId="2EAA4633" w14:textId="75E68285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22" w:type="pct"/>
            <w:vAlign w:val="center"/>
            <w:hideMark/>
          </w:tcPr>
          <w:p w14:paraId="5553E818" w14:textId="160297D8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9.02</w:t>
            </w:r>
          </w:p>
        </w:tc>
      </w:tr>
      <w:tr w:rsidR="00A02FC8" w:rsidRPr="004A289D" w14:paraId="6C8F1E82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6CAEF4E9" w14:textId="072F1F5B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ORGSGR1_GE2 + LLYMPHN</w:t>
            </w:r>
          </w:p>
        </w:tc>
        <w:tc>
          <w:tcPr>
            <w:tcW w:w="641" w:type="pct"/>
            <w:vAlign w:val="center"/>
            <w:hideMark/>
          </w:tcPr>
          <w:p w14:paraId="0EF66DE2" w14:textId="6A72F8C9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1EE2257C" w14:textId="5B4F330E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522" w:type="pct"/>
            <w:vAlign w:val="center"/>
            <w:hideMark/>
          </w:tcPr>
          <w:p w14:paraId="64C4CA3B" w14:textId="5E3DCC52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9.02</w:t>
            </w:r>
          </w:p>
        </w:tc>
      </w:tr>
      <w:tr w:rsidR="00A02FC8" w:rsidRPr="004A289D" w14:paraId="3B7768C7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499262B4" w14:textId="023202CD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IMDCP_FAVORABLE + ORGSGR1_GE2 + LLUNGN</w:t>
            </w:r>
          </w:p>
        </w:tc>
        <w:tc>
          <w:tcPr>
            <w:tcW w:w="641" w:type="pct"/>
            <w:vAlign w:val="center"/>
            <w:hideMark/>
          </w:tcPr>
          <w:p w14:paraId="0FE16870" w14:textId="0D0FBE8B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0" w:type="pct"/>
            <w:vAlign w:val="center"/>
            <w:hideMark/>
          </w:tcPr>
          <w:p w14:paraId="55704A62" w14:textId="142EAE12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522" w:type="pct"/>
            <w:vAlign w:val="center"/>
            <w:hideMark/>
          </w:tcPr>
          <w:p w14:paraId="4FE26632" w14:textId="5AB22DF1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9.06</w:t>
            </w:r>
          </w:p>
        </w:tc>
      </w:tr>
      <w:tr w:rsidR="00A02FC8" w:rsidRPr="004A289D" w14:paraId="02D09F41" w14:textId="77777777" w:rsidTr="00A02FC8">
        <w:trPr>
          <w:trHeight w:val="357"/>
        </w:trPr>
        <w:tc>
          <w:tcPr>
            <w:tcW w:w="3287" w:type="pct"/>
            <w:vAlign w:val="center"/>
            <w:hideMark/>
          </w:tcPr>
          <w:p w14:paraId="6EFB613F" w14:textId="16C1A614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GE + PDL1_L1 + ORGSGR1_GE2</w:t>
            </w:r>
          </w:p>
        </w:tc>
        <w:tc>
          <w:tcPr>
            <w:tcW w:w="641" w:type="pct"/>
            <w:vAlign w:val="center"/>
            <w:hideMark/>
          </w:tcPr>
          <w:p w14:paraId="3CCEAE9D" w14:textId="748BEE90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0" w:type="pct"/>
            <w:vAlign w:val="center"/>
            <w:hideMark/>
          </w:tcPr>
          <w:p w14:paraId="600D9945" w14:textId="7B6BA986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522" w:type="pct"/>
            <w:vAlign w:val="center"/>
            <w:hideMark/>
          </w:tcPr>
          <w:p w14:paraId="04BDDCEA" w14:textId="5B3AF078" w:rsidR="00A02FC8" w:rsidRPr="004A289D" w:rsidRDefault="00A02FC8" w:rsidP="00A02F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9.07</w:t>
            </w:r>
          </w:p>
        </w:tc>
      </w:tr>
    </w:tbl>
    <w:p w14:paraId="607C5ADD" w14:textId="62792C40" w:rsidR="009063E0" w:rsidRDefault="009063E0" w:rsidP="009063E0">
      <w:pPr>
        <w:rPr>
          <w:sz w:val="16"/>
          <w:szCs w:val="16"/>
        </w:rPr>
      </w:pPr>
      <w:r w:rsidRPr="002F1745">
        <w:rPr>
          <w:sz w:val="16"/>
          <w:szCs w:val="16"/>
        </w:rPr>
        <w:t>* PDL1_L1 = PDL1&lt;1%, ORGSGR1_GE2= number of metastatic sites ≥2</w:t>
      </w:r>
    </w:p>
    <w:p w14:paraId="5DA390FA" w14:textId="66FDBF14" w:rsidR="009063E0" w:rsidRDefault="009063E0" w:rsidP="009063E0">
      <w:pPr>
        <w:rPr>
          <w:sz w:val="16"/>
          <w:szCs w:val="16"/>
        </w:rPr>
      </w:pPr>
      <w:r w:rsidRPr="009063E0">
        <w:rPr>
          <w:sz w:val="16"/>
          <w:szCs w:val="16"/>
        </w:rPr>
        <w:t>AIC=Akaike information criterion; STC=simulated treatment comparison</w:t>
      </w:r>
    </w:p>
    <w:p w14:paraId="57275EBE" w14:textId="4B179855" w:rsidR="00584D62" w:rsidRDefault="00584D62" w:rsidP="00B92ED1"/>
    <w:p w14:paraId="633BD10A" w14:textId="08CF5683" w:rsidR="00764268" w:rsidRDefault="00764268" w:rsidP="00B92ED1"/>
    <w:p w14:paraId="153685F5" w14:textId="77777777" w:rsidR="00764268" w:rsidRPr="00B92ED1" w:rsidRDefault="00764268" w:rsidP="00B92ED1"/>
    <w:sectPr w:rsidR="00764268" w:rsidRPr="00B92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8E5"/>
    <w:rsid w:val="00025ADE"/>
    <w:rsid w:val="000A1A0F"/>
    <w:rsid w:val="000E220B"/>
    <w:rsid w:val="0014572F"/>
    <w:rsid w:val="002A33AE"/>
    <w:rsid w:val="002F3126"/>
    <w:rsid w:val="00371329"/>
    <w:rsid w:val="0042627C"/>
    <w:rsid w:val="00474830"/>
    <w:rsid w:val="004E18E5"/>
    <w:rsid w:val="0051532B"/>
    <w:rsid w:val="00527708"/>
    <w:rsid w:val="00584D62"/>
    <w:rsid w:val="005B6379"/>
    <w:rsid w:val="005D5A94"/>
    <w:rsid w:val="00661C88"/>
    <w:rsid w:val="00667B83"/>
    <w:rsid w:val="006A4B23"/>
    <w:rsid w:val="006C382F"/>
    <w:rsid w:val="006F71DE"/>
    <w:rsid w:val="00750CDC"/>
    <w:rsid w:val="0075297B"/>
    <w:rsid w:val="00764268"/>
    <w:rsid w:val="0081059F"/>
    <w:rsid w:val="009063E0"/>
    <w:rsid w:val="009C2155"/>
    <w:rsid w:val="00A02FC8"/>
    <w:rsid w:val="00AE452D"/>
    <w:rsid w:val="00B92ED1"/>
    <w:rsid w:val="00BC5F8F"/>
    <w:rsid w:val="00BF3CEB"/>
    <w:rsid w:val="00D0424D"/>
    <w:rsid w:val="00D068E5"/>
    <w:rsid w:val="00DE1C19"/>
    <w:rsid w:val="00E82D4D"/>
    <w:rsid w:val="00E85231"/>
    <w:rsid w:val="00FC3E29"/>
    <w:rsid w:val="00F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83EA"/>
  <w15:chartTrackingRefBased/>
  <w15:docId w15:val="{BCDB59CB-39CF-4276-9330-39A4B546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7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E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E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3C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3C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C3E29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C3E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A4B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6451F-762F-4624-A358-D79C84598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0</Words>
  <Characters>3881</Characters>
  <Application>Microsoft Office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awsitt</dc:creator>
  <cp:keywords/>
  <dc:description/>
  <cp:lastModifiedBy>Siacor, Renante</cp:lastModifiedBy>
  <cp:revision>36</cp:revision>
  <dcterms:created xsi:type="dcterms:W3CDTF">2023-02-27T11:05:00Z</dcterms:created>
  <dcterms:modified xsi:type="dcterms:W3CDTF">2025-01-28T09:56:00Z</dcterms:modified>
</cp:coreProperties>
</file>